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D5F7E" w14:textId="77777777" w:rsidR="000C76C7" w:rsidRPr="006B0ECD" w:rsidRDefault="000C76C7" w:rsidP="000C76C7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orting Table </w:t>
      </w:r>
      <w:r w:rsidRPr="006B0ECD">
        <w:rPr>
          <w:rFonts w:ascii="Arial" w:eastAsia="Calibri" w:hAnsi="Arial" w:cs="Arial"/>
          <w:b/>
          <w:sz w:val="24"/>
          <w:szCs w:val="24"/>
          <w:lang w:val="en-US"/>
        </w:rPr>
        <w:t>2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 xml:space="preserve">Baseline characteristics of patients with LTA retransplant without prior dialysis. </w:t>
      </w:r>
    </w:p>
    <w:p w14:paraId="55255218" w14:textId="77777777" w:rsidR="000C76C7" w:rsidRPr="006B0ECD" w:rsidRDefault="000C76C7" w:rsidP="000C76C7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tbl>
      <w:tblPr>
        <w:tblStyle w:val="Tablaconcuadrcula1"/>
        <w:tblW w:w="8910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890"/>
        <w:gridCol w:w="1890"/>
        <w:gridCol w:w="1800"/>
      </w:tblGrid>
      <w:tr w:rsidR="000C76C7" w:rsidRPr="006B0ECD" w14:paraId="0507E345" w14:textId="77777777" w:rsidTr="000A3CEA">
        <w:tc>
          <w:tcPr>
            <w:tcW w:w="33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CB3D29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60A95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NAFL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0FB46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AL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B4A417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i/>
                <w:sz w:val="24"/>
                <w:szCs w:val="24"/>
              </w:rPr>
              <w:t>P</w:t>
            </w: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 xml:space="preserve"> value</w:t>
            </w:r>
          </w:p>
        </w:tc>
      </w:tr>
      <w:tr w:rsidR="000C76C7" w:rsidRPr="006B0ECD" w14:paraId="7AA80975" w14:textId="77777777" w:rsidTr="000A3CEA">
        <w:tc>
          <w:tcPr>
            <w:tcW w:w="33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A68A89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D73A7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n = 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A84E4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n = 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F8F3A6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0C76C7" w:rsidRPr="006B0ECD" w14:paraId="5F858313" w14:textId="77777777" w:rsidTr="000A3CEA"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1B7FCBC3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0B8ADDE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56 ± 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7F2CFB4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53 ± 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916ECC1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0.024</w:t>
            </w:r>
          </w:p>
        </w:tc>
      </w:tr>
      <w:tr w:rsidR="000C76C7" w:rsidRPr="006B0ECD" w14:paraId="5D3A5F7E" w14:textId="77777777" w:rsidTr="000A3CEA">
        <w:tc>
          <w:tcPr>
            <w:tcW w:w="3330" w:type="dxa"/>
            <w:vAlign w:val="center"/>
          </w:tcPr>
          <w:p w14:paraId="20025D60" w14:textId="6B4A5992" w:rsidR="000C76C7" w:rsidRPr="006B0ECD" w:rsidRDefault="009C74B4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Gender</w:t>
            </w:r>
            <w:r w:rsidR="000C76C7" w:rsidRPr="006B0ECD">
              <w:rPr>
                <w:rFonts w:ascii="Arial" w:eastAsia="Calibri" w:hAnsi="Arial" w:cs="Arial"/>
                <w:sz w:val="24"/>
                <w:szCs w:val="24"/>
              </w:rPr>
              <w:t xml:space="preserve"> (n, %)</w:t>
            </w:r>
          </w:p>
        </w:tc>
        <w:tc>
          <w:tcPr>
            <w:tcW w:w="1890" w:type="dxa"/>
            <w:vAlign w:val="center"/>
          </w:tcPr>
          <w:p w14:paraId="15C4EDD1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3EE41868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F89316F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35</w:t>
            </w:r>
          </w:p>
        </w:tc>
      </w:tr>
      <w:tr w:rsidR="000C76C7" w:rsidRPr="006B0ECD" w14:paraId="25A26B02" w14:textId="77777777" w:rsidTr="000A3CEA">
        <w:tc>
          <w:tcPr>
            <w:tcW w:w="3330" w:type="dxa"/>
            <w:vAlign w:val="center"/>
          </w:tcPr>
          <w:p w14:paraId="236E3B65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Male</w:t>
            </w:r>
          </w:p>
        </w:tc>
        <w:tc>
          <w:tcPr>
            <w:tcW w:w="1890" w:type="dxa"/>
            <w:vAlign w:val="center"/>
          </w:tcPr>
          <w:p w14:paraId="56E94444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7 (62.7)</w:t>
            </w:r>
          </w:p>
        </w:tc>
        <w:tc>
          <w:tcPr>
            <w:tcW w:w="1890" w:type="dxa"/>
            <w:vAlign w:val="center"/>
          </w:tcPr>
          <w:p w14:paraId="4DECD5D8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51 (71.8)</w:t>
            </w:r>
          </w:p>
        </w:tc>
        <w:tc>
          <w:tcPr>
            <w:tcW w:w="1800" w:type="dxa"/>
            <w:vAlign w:val="center"/>
          </w:tcPr>
          <w:p w14:paraId="11D4A3F3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05B3C6E6" w14:textId="77777777" w:rsidTr="000A3CEA">
        <w:tc>
          <w:tcPr>
            <w:tcW w:w="3330" w:type="dxa"/>
            <w:vAlign w:val="center"/>
          </w:tcPr>
          <w:p w14:paraId="62EFFB60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Female</w:t>
            </w:r>
          </w:p>
        </w:tc>
        <w:tc>
          <w:tcPr>
            <w:tcW w:w="1890" w:type="dxa"/>
            <w:vAlign w:val="center"/>
          </w:tcPr>
          <w:p w14:paraId="2B8B6EF0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2 (37.3)</w:t>
            </w:r>
          </w:p>
        </w:tc>
        <w:tc>
          <w:tcPr>
            <w:tcW w:w="1890" w:type="dxa"/>
            <w:vAlign w:val="center"/>
          </w:tcPr>
          <w:p w14:paraId="1F2BB798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0 (28.2)</w:t>
            </w:r>
          </w:p>
        </w:tc>
        <w:tc>
          <w:tcPr>
            <w:tcW w:w="1800" w:type="dxa"/>
            <w:vAlign w:val="center"/>
          </w:tcPr>
          <w:p w14:paraId="6B2F03DB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2D765B31" w14:textId="77777777" w:rsidTr="000A3CEA">
        <w:tc>
          <w:tcPr>
            <w:tcW w:w="3330" w:type="dxa"/>
            <w:vAlign w:val="center"/>
          </w:tcPr>
          <w:p w14:paraId="5CE20D0A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Race (n, %)</w:t>
            </w:r>
          </w:p>
        </w:tc>
        <w:tc>
          <w:tcPr>
            <w:tcW w:w="1890" w:type="dxa"/>
            <w:vAlign w:val="center"/>
          </w:tcPr>
          <w:p w14:paraId="671B2E45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8CAEDA7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C0BD850" w14:textId="09A85129" w:rsidR="000C76C7" w:rsidRPr="00B83191" w:rsidRDefault="000C76C7" w:rsidP="00E10B7F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83191">
              <w:rPr>
                <w:rFonts w:ascii="Arial" w:eastAsia="Calibri" w:hAnsi="Arial" w:cs="Arial"/>
                <w:b/>
                <w:sz w:val="24"/>
                <w:szCs w:val="24"/>
              </w:rPr>
              <w:t>0.</w:t>
            </w:r>
            <w:r w:rsidR="00E10B7F" w:rsidRPr="00B83191">
              <w:rPr>
                <w:rFonts w:ascii="Arial" w:eastAsia="Calibri" w:hAnsi="Arial" w:cs="Arial"/>
                <w:b/>
                <w:sz w:val="24"/>
                <w:szCs w:val="24"/>
              </w:rPr>
              <w:t>047</w:t>
            </w:r>
          </w:p>
        </w:tc>
      </w:tr>
      <w:tr w:rsidR="000C76C7" w:rsidRPr="006B0ECD" w14:paraId="7F598183" w14:textId="77777777" w:rsidTr="000A3CEA">
        <w:tc>
          <w:tcPr>
            <w:tcW w:w="3330" w:type="dxa"/>
            <w:vAlign w:val="center"/>
          </w:tcPr>
          <w:p w14:paraId="30953062" w14:textId="193E5422" w:rsidR="000C76C7" w:rsidRPr="006B0ECD" w:rsidRDefault="000C76C7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</w:t>
            </w:r>
            <w:r w:rsidR="00E10B7F">
              <w:rPr>
                <w:rFonts w:ascii="Arial" w:eastAsia="Calibri" w:hAnsi="Arial" w:cs="Arial"/>
                <w:sz w:val="24"/>
                <w:szCs w:val="24"/>
              </w:rPr>
              <w:t>White</w:t>
            </w:r>
          </w:p>
        </w:tc>
        <w:tc>
          <w:tcPr>
            <w:tcW w:w="1890" w:type="dxa"/>
            <w:vAlign w:val="center"/>
          </w:tcPr>
          <w:p w14:paraId="666DE150" w14:textId="072E65B6" w:rsidR="000C76C7" w:rsidRPr="006B0ECD" w:rsidRDefault="00E10B7F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6 (78)</w:t>
            </w:r>
          </w:p>
        </w:tc>
        <w:tc>
          <w:tcPr>
            <w:tcW w:w="1890" w:type="dxa"/>
            <w:vAlign w:val="center"/>
          </w:tcPr>
          <w:p w14:paraId="20699F5E" w14:textId="1A00A3ED" w:rsidR="000C76C7" w:rsidRPr="006B0ECD" w:rsidRDefault="00E10B7F" w:rsidP="000A3CEA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1 (86)</w:t>
            </w:r>
          </w:p>
        </w:tc>
        <w:tc>
          <w:tcPr>
            <w:tcW w:w="1800" w:type="dxa"/>
            <w:vAlign w:val="center"/>
          </w:tcPr>
          <w:p w14:paraId="0F13A2CE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696841CA" w14:textId="77777777" w:rsidTr="000A3CEA">
        <w:tc>
          <w:tcPr>
            <w:tcW w:w="3330" w:type="dxa"/>
            <w:vAlign w:val="center"/>
          </w:tcPr>
          <w:p w14:paraId="27CA8623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Hispanic</w:t>
            </w:r>
          </w:p>
        </w:tc>
        <w:tc>
          <w:tcPr>
            <w:tcW w:w="1890" w:type="dxa"/>
            <w:vAlign w:val="center"/>
          </w:tcPr>
          <w:p w14:paraId="1F88B6D2" w14:textId="259D8667" w:rsidR="000C76C7" w:rsidRPr="006B0ECD" w:rsidRDefault="000C76C7">
            <w:pPr>
              <w:spacing w:line="480" w:lineRule="auto"/>
              <w:ind w:left="125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9 (15)</w:t>
            </w:r>
          </w:p>
        </w:tc>
        <w:tc>
          <w:tcPr>
            <w:tcW w:w="1890" w:type="dxa"/>
            <w:vAlign w:val="center"/>
          </w:tcPr>
          <w:p w14:paraId="5ADA626A" w14:textId="77777777" w:rsidR="000C76C7" w:rsidRPr="006B0ECD" w:rsidRDefault="000C76C7" w:rsidP="000A3CEA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7 (9.9)</w:t>
            </w:r>
          </w:p>
        </w:tc>
        <w:tc>
          <w:tcPr>
            <w:tcW w:w="1800" w:type="dxa"/>
            <w:vAlign w:val="center"/>
          </w:tcPr>
          <w:p w14:paraId="06FE6B55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67C0F22F" w14:textId="77777777" w:rsidTr="000A3CEA">
        <w:tc>
          <w:tcPr>
            <w:tcW w:w="3330" w:type="dxa"/>
            <w:vAlign w:val="center"/>
          </w:tcPr>
          <w:p w14:paraId="5FB0DF23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Black</w:t>
            </w:r>
          </w:p>
        </w:tc>
        <w:tc>
          <w:tcPr>
            <w:tcW w:w="1890" w:type="dxa"/>
            <w:vAlign w:val="center"/>
          </w:tcPr>
          <w:p w14:paraId="1F6D2C1E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 (0)</w:t>
            </w:r>
          </w:p>
        </w:tc>
        <w:tc>
          <w:tcPr>
            <w:tcW w:w="1890" w:type="dxa"/>
            <w:vAlign w:val="center"/>
          </w:tcPr>
          <w:p w14:paraId="3A422BAD" w14:textId="2739E5F3" w:rsidR="000C76C7" w:rsidRPr="006B0ECD" w:rsidRDefault="000C76C7" w:rsidP="000A3CEA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 (4.</w:t>
            </w:r>
            <w:r w:rsidR="004848AF">
              <w:rPr>
                <w:rFonts w:ascii="Arial" w:eastAsia="Calibri" w:hAnsi="Arial" w:cs="Arial"/>
                <w:sz w:val="24"/>
                <w:szCs w:val="24"/>
              </w:rPr>
              <w:t>1</w:t>
            </w:r>
            <w:r w:rsidRPr="006B0ECD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7926F35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E10B7F" w:rsidRPr="006B0ECD" w14:paraId="5E744C5E" w14:textId="77777777" w:rsidTr="00FD65C6">
        <w:tc>
          <w:tcPr>
            <w:tcW w:w="3330" w:type="dxa"/>
            <w:vAlign w:val="center"/>
          </w:tcPr>
          <w:p w14:paraId="61066232" w14:textId="311113A1" w:rsidR="00E10B7F" w:rsidRPr="006B0ECD" w:rsidRDefault="00E10B7F" w:rsidP="00E10B7F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</w:t>
            </w:r>
            <w:r>
              <w:rPr>
                <w:rFonts w:ascii="Arial" w:eastAsia="Calibri" w:hAnsi="Arial" w:cs="Arial"/>
                <w:sz w:val="24"/>
                <w:szCs w:val="24"/>
              </w:rPr>
              <w:t>Others</w:t>
            </w:r>
          </w:p>
        </w:tc>
        <w:tc>
          <w:tcPr>
            <w:tcW w:w="1890" w:type="dxa"/>
            <w:vAlign w:val="center"/>
          </w:tcPr>
          <w:p w14:paraId="4CF20F13" w14:textId="69F5C4AF" w:rsidR="00E10B7F" w:rsidRPr="006B0ECD" w:rsidRDefault="004848AF" w:rsidP="00FD65C6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871107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7</w:t>
            </w:r>
            <w:r w:rsidR="0087110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7D392FDA" w14:textId="6ED497A1" w:rsidR="00E10B7F" w:rsidRPr="006B0ECD" w:rsidRDefault="00871107" w:rsidP="00FD65C6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0 (0)</w:t>
            </w:r>
          </w:p>
        </w:tc>
        <w:tc>
          <w:tcPr>
            <w:tcW w:w="1800" w:type="dxa"/>
            <w:vAlign w:val="center"/>
          </w:tcPr>
          <w:p w14:paraId="15EDCA3D" w14:textId="77777777" w:rsidR="00E10B7F" w:rsidRPr="006B0ECD" w:rsidRDefault="00E10B7F" w:rsidP="00FD65C6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7DBFB3F0" w14:textId="77777777" w:rsidTr="000A3CEA">
        <w:tc>
          <w:tcPr>
            <w:tcW w:w="3330" w:type="dxa"/>
            <w:vAlign w:val="center"/>
          </w:tcPr>
          <w:p w14:paraId="7017DC2C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BMI</w:t>
            </w:r>
          </w:p>
        </w:tc>
        <w:tc>
          <w:tcPr>
            <w:tcW w:w="1890" w:type="dxa"/>
            <w:vAlign w:val="center"/>
          </w:tcPr>
          <w:p w14:paraId="5E6681CA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1 ± 6</w:t>
            </w:r>
          </w:p>
        </w:tc>
        <w:tc>
          <w:tcPr>
            <w:tcW w:w="1890" w:type="dxa"/>
            <w:vAlign w:val="center"/>
          </w:tcPr>
          <w:p w14:paraId="1D8DFB53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7 ± 5</w:t>
            </w:r>
          </w:p>
        </w:tc>
        <w:tc>
          <w:tcPr>
            <w:tcW w:w="1800" w:type="dxa"/>
            <w:vAlign w:val="center"/>
          </w:tcPr>
          <w:p w14:paraId="6AEF69EE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&lt;0.001</w:t>
            </w:r>
          </w:p>
        </w:tc>
      </w:tr>
      <w:tr w:rsidR="000C76C7" w:rsidRPr="006B0ECD" w14:paraId="5A1C81A6" w14:textId="77777777" w:rsidTr="000A3CEA">
        <w:tc>
          <w:tcPr>
            <w:tcW w:w="3330" w:type="dxa"/>
            <w:vAlign w:val="center"/>
          </w:tcPr>
          <w:p w14:paraId="3E66EE5B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 xml:space="preserve">   BMI &gt; 40 (n, %)</w:t>
            </w:r>
          </w:p>
        </w:tc>
        <w:tc>
          <w:tcPr>
            <w:tcW w:w="1890" w:type="dxa"/>
            <w:vAlign w:val="center"/>
          </w:tcPr>
          <w:p w14:paraId="0DD2EFC1" w14:textId="77777777" w:rsidR="000C76C7" w:rsidRPr="006B0ECD" w:rsidRDefault="000C76C7" w:rsidP="000A3CEA">
            <w:pPr>
              <w:spacing w:line="480" w:lineRule="auto"/>
              <w:ind w:left="10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 (6.8)</w:t>
            </w:r>
          </w:p>
        </w:tc>
        <w:tc>
          <w:tcPr>
            <w:tcW w:w="1890" w:type="dxa"/>
            <w:vAlign w:val="center"/>
          </w:tcPr>
          <w:p w14:paraId="704478A8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 (0)</w:t>
            </w:r>
          </w:p>
        </w:tc>
        <w:tc>
          <w:tcPr>
            <w:tcW w:w="1800" w:type="dxa"/>
            <w:vAlign w:val="center"/>
          </w:tcPr>
          <w:p w14:paraId="0DD5B20E" w14:textId="77777777" w:rsidR="000C76C7" w:rsidRPr="006B0ECD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0.040</w:t>
            </w:r>
          </w:p>
        </w:tc>
      </w:tr>
      <w:tr w:rsidR="000C76C7" w:rsidRPr="006B0ECD" w14:paraId="31C62679" w14:textId="77777777" w:rsidTr="000A3CEA">
        <w:tc>
          <w:tcPr>
            <w:tcW w:w="3330" w:type="dxa"/>
          </w:tcPr>
          <w:p w14:paraId="12A6B0D9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T2DM (n, %)</w:t>
            </w:r>
          </w:p>
        </w:tc>
        <w:tc>
          <w:tcPr>
            <w:tcW w:w="1890" w:type="dxa"/>
            <w:vAlign w:val="center"/>
          </w:tcPr>
          <w:p w14:paraId="1FDB2BC2" w14:textId="77777777" w:rsidR="000C76C7" w:rsidRPr="006B0ECD" w:rsidRDefault="000C76C7" w:rsidP="000A3CEA">
            <w:pPr>
              <w:spacing w:line="480" w:lineRule="auto"/>
              <w:ind w:left="10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5 (43.1)</w:t>
            </w:r>
          </w:p>
        </w:tc>
        <w:tc>
          <w:tcPr>
            <w:tcW w:w="1890" w:type="dxa"/>
            <w:vAlign w:val="center"/>
          </w:tcPr>
          <w:p w14:paraId="362A6A6C" w14:textId="77777777" w:rsidR="000C76C7" w:rsidRPr="006B0ECD" w:rsidRDefault="000C76C7" w:rsidP="000A3CEA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5 (21.7)</w:t>
            </w:r>
          </w:p>
        </w:tc>
        <w:tc>
          <w:tcPr>
            <w:tcW w:w="1800" w:type="dxa"/>
            <w:vAlign w:val="center"/>
          </w:tcPr>
          <w:p w14:paraId="14418CE0" w14:textId="77777777" w:rsidR="000C76C7" w:rsidRPr="006B0ECD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b/>
                <w:sz w:val="24"/>
                <w:szCs w:val="24"/>
              </w:rPr>
              <w:t>0.043</w:t>
            </w:r>
          </w:p>
        </w:tc>
      </w:tr>
      <w:tr w:rsidR="000C76C7" w:rsidRPr="006B0ECD" w14:paraId="560A10CF" w14:textId="77777777" w:rsidTr="000A3CEA">
        <w:tc>
          <w:tcPr>
            <w:tcW w:w="3330" w:type="dxa"/>
          </w:tcPr>
          <w:p w14:paraId="19BEB32C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GFR levels (mL/min/1.73m2)</w:t>
            </w:r>
          </w:p>
        </w:tc>
        <w:tc>
          <w:tcPr>
            <w:tcW w:w="1890" w:type="dxa"/>
            <w:vAlign w:val="center"/>
          </w:tcPr>
          <w:p w14:paraId="43EC4FD6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59.89 ± 33.5</w:t>
            </w:r>
          </w:p>
        </w:tc>
        <w:tc>
          <w:tcPr>
            <w:tcW w:w="1890" w:type="dxa"/>
            <w:vAlign w:val="center"/>
          </w:tcPr>
          <w:p w14:paraId="5BBFAF10" w14:textId="77777777" w:rsidR="000C76C7" w:rsidRPr="006B0ECD" w:rsidRDefault="000C76C7" w:rsidP="000A3CEA">
            <w:pPr>
              <w:spacing w:line="480" w:lineRule="auto"/>
              <w:ind w:left="-8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69.18 ± 37</w:t>
            </w:r>
          </w:p>
        </w:tc>
        <w:tc>
          <w:tcPr>
            <w:tcW w:w="1800" w:type="dxa"/>
            <w:vAlign w:val="center"/>
          </w:tcPr>
          <w:p w14:paraId="63ABEF59" w14:textId="77777777" w:rsidR="000C76C7" w:rsidRPr="006B0ECD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140</w:t>
            </w:r>
          </w:p>
        </w:tc>
      </w:tr>
      <w:tr w:rsidR="000C76C7" w:rsidRPr="00876022" w14:paraId="2B90C5B6" w14:textId="77777777" w:rsidTr="000A3CEA">
        <w:tc>
          <w:tcPr>
            <w:tcW w:w="3330" w:type="dxa"/>
          </w:tcPr>
          <w:p w14:paraId="5B33A91E" w14:textId="77777777" w:rsidR="000C76C7" w:rsidRPr="00876022" w:rsidRDefault="000C76C7" w:rsidP="000A3CEA">
            <w:pPr>
              <w:spacing w:line="480" w:lineRule="auto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GFR (n, %)</w:t>
            </w:r>
          </w:p>
        </w:tc>
        <w:tc>
          <w:tcPr>
            <w:tcW w:w="1890" w:type="dxa"/>
          </w:tcPr>
          <w:p w14:paraId="67EBCE85" w14:textId="77777777" w:rsidR="000C76C7" w:rsidRPr="00876022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C5EB05D" w14:textId="77777777" w:rsidR="000C76C7" w:rsidRPr="00876022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7A0B6C7" w14:textId="73376E85" w:rsidR="000C76C7" w:rsidRPr="00876022" w:rsidRDefault="000C76C7" w:rsidP="00876022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876022">
              <w:rPr>
                <w:rFonts w:ascii="Arial" w:eastAsia="Calibri" w:hAnsi="Arial" w:cs="Arial"/>
                <w:sz w:val="24"/>
                <w:szCs w:val="24"/>
              </w:rPr>
              <w:t>0.</w:t>
            </w:r>
            <w:r w:rsidR="00876022">
              <w:rPr>
                <w:rFonts w:ascii="Arial" w:eastAsia="Calibri" w:hAnsi="Arial" w:cs="Arial"/>
                <w:sz w:val="24"/>
                <w:szCs w:val="24"/>
              </w:rPr>
              <w:t>37</w:t>
            </w:r>
          </w:p>
        </w:tc>
      </w:tr>
      <w:tr w:rsidR="000C76C7" w:rsidRPr="00876022" w14:paraId="38F256A7" w14:textId="77777777" w:rsidTr="000A3CEA">
        <w:tc>
          <w:tcPr>
            <w:tcW w:w="3330" w:type="dxa"/>
          </w:tcPr>
          <w:p w14:paraId="6BFDB3A7" w14:textId="3097DCF4" w:rsidR="000C76C7" w:rsidRPr="00876022" w:rsidRDefault="000C76C7" w:rsidP="000A3CEA">
            <w:pPr>
              <w:spacing w:line="480" w:lineRule="auto"/>
              <w:ind w:left="743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GFR &gt; 4</w:t>
            </w:r>
            <w:r w:rsid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5</w:t>
            </w:r>
            <w:r w:rsidRP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 (n, %)</w:t>
            </w:r>
          </w:p>
        </w:tc>
        <w:tc>
          <w:tcPr>
            <w:tcW w:w="1890" w:type="dxa"/>
          </w:tcPr>
          <w:p w14:paraId="7EE1F404" w14:textId="37462316" w:rsidR="000C76C7" w:rsidRPr="00876022" w:rsidRDefault="00876022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5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59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D5B4274" w14:textId="7A1B7951" w:rsidR="000C76C7" w:rsidRPr="00876022" w:rsidRDefault="00876022" w:rsidP="000A3CEA">
            <w:pPr>
              <w:spacing w:line="480" w:lineRule="auto"/>
              <w:ind w:left="59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9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69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1111F80" w14:textId="77777777" w:rsidR="000C76C7" w:rsidRPr="00876022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0C76C7" w:rsidRPr="006B0ECD" w14:paraId="12B4BE29" w14:textId="77777777" w:rsidTr="000A3CEA">
        <w:tc>
          <w:tcPr>
            <w:tcW w:w="3330" w:type="dxa"/>
          </w:tcPr>
          <w:p w14:paraId="43F326E6" w14:textId="0B0A1F73" w:rsidR="000C76C7" w:rsidRPr="00876022" w:rsidRDefault="000C76C7" w:rsidP="000A3CEA">
            <w:pPr>
              <w:spacing w:line="480" w:lineRule="auto"/>
              <w:ind w:left="318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GFR (25 – 4</w:t>
            </w:r>
            <w:r w:rsid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5</w:t>
            </w:r>
            <w:r w:rsidRPr="00876022">
              <w:rPr>
                <w:rFonts w:ascii="Arial" w:eastAsia="Calibri" w:hAnsi="Arial" w:cs="Arial"/>
                <w:kern w:val="24"/>
                <w:sz w:val="24"/>
                <w:szCs w:val="24"/>
              </w:rPr>
              <w:t>) (n, %)</w:t>
            </w:r>
          </w:p>
        </w:tc>
        <w:tc>
          <w:tcPr>
            <w:tcW w:w="1890" w:type="dxa"/>
          </w:tcPr>
          <w:p w14:paraId="6228246A" w14:textId="51FDD4FA" w:rsidR="000C76C7" w:rsidRPr="00876022" w:rsidRDefault="00876022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5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25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909CEB3" w14:textId="67D47547" w:rsidR="000C76C7" w:rsidRPr="00876022" w:rsidRDefault="00876022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 w:rsidR="000809BC" w:rsidRPr="00876022">
              <w:rPr>
                <w:rFonts w:ascii="Arial" w:eastAsia="Calibri" w:hAnsi="Arial" w:cs="Arial"/>
                <w:sz w:val="24"/>
                <w:szCs w:val="24"/>
              </w:rPr>
              <w:t>1</w:t>
            </w:r>
            <w:r>
              <w:rPr>
                <w:rFonts w:ascii="Arial" w:eastAsia="Calibri" w:hAnsi="Arial" w:cs="Arial"/>
                <w:sz w:val="24"/>
                <w:szCs w:val="24"/>
              </w:rPr>
              <w:t>5</w:t>
            </w:r>
            <w:r w:rsidR="000C76C7" w:rsidRPr="00876022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84B7AD9" w14:textId="77777777" w:rsidR="000C76C7" w:rsidRPr="006B0ECD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0C76C7" w:rsidRPr="006B0ECD" w14:paraId="0930DF67" w14:textId="77777777" w:rsidTr="000A3CEA">
        <w:tc>
          <w:tcPr>
            <w:tcW w:w="3330" w:type="dxa"/>
          </w:tcPr>
          <w:p w14:paraId="3AEFF0E1" w14:textId="77777777" w:rsidR="000C76C7" w:rsidRPr="006B0ECD" w:rsidRDefault="000C76C7" w:rsidP="000A3CEA">
            <w:pPr>
              <w:spacing w:line="480" w:lineRule="auto"/>
              <w:ind w:left="743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GFR &lt; 25 (n, %)</w:t>
            </w:r>
          </w:p>
        </w:tc>
        <w:tc>
          <w:tcPr>
            <w:tcW w:w="1890" w:type="dxa"/>
          </w:tcPr>
          <w:p w14:paraId="21F8B43E" w14:textId="15B7A52C" w:rsidR="000C76C7" w:rsidRPr="006B0ECD" w:rsidRDefault="000809BC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</w:t>
            </w:r>
            <w:r w:rsidR="000C76C7" w:rsidRPr="006B0ECD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15</w:t>
            </w:r>
            <w:r w:rsidR="000C76C7" w:rsidRPr="006B0ECD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D277375" w14:textId="71035965" w:rsidR="000C76C7" w:rsidRPr="006B0ECD" w:rsidRDefault="000809BC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</w:t>
            </w:r>
            <w:r w:rsidR="000C76C7" w:rsidRPr="006B0ECD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eastAsia="Calibri" w:hAnsi="Arial" w:cs="Arial"/>
                <w:sz w:val="24"/>
                <w:szCs w:val="24"/>
              </w:rPr>
              <w:t>15</w:t>
            </w:r>
            <w:r w:rsidR="000C76C7" w:rsidRPr="006B0ECD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4D852D8A" w14:textId="77777777" w:rsidR="000C76C7" w:rsidRPr="006B0ECD" w:rsidRDefault="000C76C7" w:rsidP="000A3CEA">
            <w:pPr>
              <w:spacing w:line="480" w:lineRule="auto"/>
              <w:ind w:firstLine="153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0C76C7" w:rsidRPr="006B0ECD" w14:paraId="76AD9A7C" w14:textId="77777777" w:rsidTr="000A3CEA">
        <w:tc>
          <w:tcPr>
            <w:tcW w:w="3330" w:type="dxa"/>
          </w:tcPr>
          <w:p w14:paraId="32F724D9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Creatinine levels (mg/dL)</w:t>
            </w:r>
          </w:p>
        </w:tc>
        <w:tc>
          <w:tcPr>
            <w:tcW w:w="1890" w:type="dxa"/>
            <w:vAlign w:val="center"/>
          </w:tcPr>
          <w:p w14:paraId="4E4D55AC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62 ± 1.04</w:t>
            </w:r>
          </w:p>
        </w:tc>
        <w:tc>
          <w:tcPr>
            <w:tcW w:w="1890" w:type="dxa"/>
          </w:tcPr>
          <w:p w14:paraId="07DC9436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47 ± 1.00</w:t>
            </w:r>
          </w:p>
        </w:tc>
        <w:tc>
          <w:tcPr>
            <w:tcW w:w="1800" w:type="dxa"/>
          </w:tcPr>
          <w:p w14:paraId="342E7E3C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41</w:t>
            </w:r>
          </w:p>
        </w:tc>
      </w:tr>
      <w:tr w:rsidR="000C76C7" w:rsidRPr="006B0ECD" w14:paraId="512408BA" w14:textId="77777777" w:rsidTr="000A3CEA">
        <w:tc>
          <w:tcPr>
            <w:tcW w:w="3330" w:type="dxa"/>
          </w:tcPr>
          <w:p w14:paraId="7D0C8D51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Cr (n, %)</w:t>
            </w:r>
          </w:p>
        </w:tc>
        <w:tc>
          <w:tcPr>
            <w:tcW w:w="1890" w:type="dxa"/>
            <w:vAlign w:val="center"/>
          </w:tcPr>
          <w:p w14:paraId="65964972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18C7F57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5FE2026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58</w:t>
            </w:r>
          </w:p>
        </w:tc>
      </w:tr>
      <w:tr w:rsidR="000C76C7" w:rsidRPr="006B0ECD" w14:paraId="3F2C2840" w14:textId="77777777" w:rsidTr="000A3CEA">
        <w:tc>
          <w:tcPr>
            <w:tcW w:w="3330" w:type="dxa"/>
          </w:tcPr>
          <w:p w14:paraId="6E6FA6E0" w14:textId="77777777" w:rsidR="000C76C7" w:rsidRPr="006B0ECD" w:rsidRDefault="000C76C7" w:rsidP="000A3CEA">
            <w:pPr>
              <w:spacing w:line="480" w:lineRule="auto"/>
              <w:ind w:left="705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lastRenderedPageBreak/>
              <w:t>Cr &lt; 1.5 (n, %)</w:t>
            </w:r>
          </w:p>
        </w:tc>
        <w:tc>
          <w:tcPr>
            <w:tcW w:w="1890" w:type="dxa"/>
          </w:tcPr>
          <w:p w14:paraId="4C61E160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33 (55.9)</w:t>
            </w:r>
          </w:p>
        </w:tc>
        <w:tc>
          <w:tcPr>
            <w:tcW w:w="1890" w:type="dxa"/>
          </w:tcPr>
          <w:p w14:paraId="620FFF68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6 (64.8)</w:t>
            </w:r>
          </w:p>
        </w:tc>
        <w:tc>
          <w:tcPr>
            <w:tcW w:w="1800" w:type="dxa"/>
          </w:tcPr>
          <w:p w14:paraId="1AC62953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46767893" w14:textId="77777777" w:rsidTr="000A3CEA">
        <w:tc>
          <w:tcPr>
            <w:tcW w:w="3330" w:type="dxa"/>
          </w:tcPr>
          <w:p w14:paraId="1C10E396" w14:textId="77777777" w:rsidR="000C76C7" w:rsidRPr="006B0ECD" w:rsidRDefault="000C76C7" w:rsidP="000A3CEA">
            <w:pPr>
              <w:spacing w:line="480" w:lineRule="auto"/>
              <w:ind w:left="165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Cr (1.5 – 2.5) (n, %)</w:t>
            </w:r>
          </w:p>
        </w:tc>
        <w:tc>
          <w:tcPr>
            <w:tcW w:w="1890" w:type="dxa"/>
          </w:tcPr>
          <w:p w14:paraId="4EF7BE25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6 (27.1)</w:t>
            </w:r>
          </w:p>
        </w:tc>
        <w:tc>
          <w:tcPr>
            <w:tcW w:w="1890" w:type="dxa"/>
          </w:tcPr>
          <w:p w14:paraId="11466451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5 (21.1)</w:t>
            </w:r>
          </w:p>
        </w:tc>
        <w:tc>
          <w:tcPr>
            <w:tcW w:w="1800" w:type="dxa"/>
          </w:tcPr>
          <w:p w14:paraId="548326DB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67234068" w14:textId="77777777" w:rsidTr="000A3CEA">
        <w:tc>
          <w:tcPr>
            <w:tcW w:w="3330" w:type="dxa"/>
          </w:tcPr>
          <w:p w14:paraId="49FC7126" w14:textId="77777777" w:rsidR="000C76C7" w:rsidRPr="006B0ECD" w:rsidRDefault="000C76C7" w:rsidP="000A3CEA">
            <w:pPr>
              <w:spacing w:line="480" w:lineRule="auto"/>
              <w:ind w:left="705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Cr &gt; 2.5 (n, %)</w:t>
            </w:r>
          </w:p>
        </w:tc>
        <w:tc>
          <w:tcPr>
            <w:tcW w:w="1890" w:type="dxa"/>
          </w:tcPr>
          <w:p w14:paraId="748D9F29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0 (17.0)</w:t>
            </w:r>
          </w:p>
        </w:tc>
        <w:tc>
          <w:tcPr>
            <w:tcW w:w="1890" w:type="dxa"/>
          </w:tcPr>
          <w:p w14:paraId="781FD85C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0 (14.1)</w:t>
            </w:r>
          </w:p>
        </w:tc>
        <w:tc>
          <w:tcPr>
            <w:tcW w:w="1800" w:type="dxa"/>
          </w:tcPr>
          <w:p w14:paraId="78BC33FC" w14:textId="77777777" w:rsidR="000C76C7" w:rsidRPr="006B0ECD" w:rsidRDefault="000C76C7" w:rsidP="000A3CE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C76C7" w:rsidRPr="006B0ECD" w14:paraId="51F0CEE8" w14:textId="77777777" w:rsidTr="000A3CEA">
        <w:tc>
          <w:tcPr>
            <w:tcW w:w="3330" w:type="dxa"/>
            <w:vAlign w:val="center"/>
          </w:tcPr>
          <w:p w14:paraId="4E6ACB58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Albumin levels (g/dL)</w:t>
            </w:r>
          </w:p>
        </w:tc>
        <w:tc>
          <w:tcPr>
            <w:tcW w:w="1890" w:type="dxa"/>
            <w:vAlign w:val="center"/>
          </w:tcPr>
          <w:p w14:paraId="7207C895" w14:textId="77777777" w:rsidR="000C76C7" w:rsidRPr="006B0ECD" w:rsidRDefault="000C76C7" w:rsidP="000A3CEA">
            <w:pPr>
              <w:spacing w:line="480" w:lineRule="auto"/>
              <w:ind w:left="-3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67 ± 0.69</w:t>
            </w:r>
          </w:p>
        </w:tc>
        <w:tc>
          <w:tcPr>
            <w:tcW w:w="1890" w:type="dxa"/>
            <w:vAlign w:val="center"/>
          </w:tcPr>
          <w:p w14:paraId="2FA6DF43" w14:textId="77777777" w:rsidR="000C76C7" w:rsidRPr="006B0ECD" w:rsidRDefault="000C76C7" w:rsidP="000A3CEA">
            <w:pPr>
              <w:spacing w:line="480" w:lineRule="auto"/>
              <w:ind w:left="-15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.76 ± 0.75</w:t>
            </w:r>
          </w:p>
        </w:tc>
        <w:tc>
          <w:tcPr>
            <w:tcW w:w="1800" w:type="dxa"/>
            <w:vAlign w:val="center"/>
          </w:tcPr>
          <w:p w14:paraId="2FCFCCCE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50</w:t>
            </w:r>
          </w:p>
        </w:tc>
      </w:tr>
      <w:tr w:rsidR="000C76C7" w:rsidRPr="006B0ECD" w14:paraId="4953C585" w14:textId="77777777" w:rsidTr="000A3CEA">
        <w:tc>
          <w:tcPr>
            <w:tcW w:w="3330" w:type="dxa"/>
            <w:vAlign w:val="center"/>
          </w:tcPr>
          <w:p w14:paraId="1E3E6C7B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Total Bilirubin levels (mg/dL)</w:t>
            </w:r>
          </w:p>
        </w:tc>
        <w:tc>
          <w:tcPr>
            <w:tcW w:w="1890" w:type="dxa"/>
            <w:vAlign w:val="center"/>
          </w:tcPr>
          <w:p w14:paraId="5BD46820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5.86 ± 14.84</w:t>
            </w:r>
          </w:p>
        </w:tc>
        <w:tc>
          <w:tcPr>
            <w:tcW w:w="1890" w:type="dxa"/>
            <w:vAlign w:val="center"/>
          </w:tcPr>
          <w:p w14:paraId="7EAB6B5D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3.52 ± 14.07</w:t>
            </w:r>
          </w:p>
        </w:tc>
        <w:tc>
          <w:tcPr>
            <w:tcW w:w="1800" w:type="dxa"/>
            <w:vAlign w:val="center"/>
          </w:tcPr>
          <w:p w14:paraId="1142C387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36</w:t>
            </w:r>
          </w:p>
        </w:tc>
      </w:tr>
      <w:tr w:rsidR="000C76C7" w:rsidRPr="006B0ECD" w14:paraId="4A5D7D22" w14:textId="77777777" w:rsidTr="000A3CEA">
        <w:tc>
          <w:tcPr>
            <w:tcW w:w="3330" w:type="dxa"/>
            <w:vAlign w:val="center"/>
          </w:tcPr>
          <w:p w14:paraId="2DCD50FD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INR</w:t>
            </w:r>
          </w:p>
        </w:tc>
        <w:tc>
          <w:tcPr>
            <w:tcW w:w="1890" w:type="dxa"/>
            <w:vAlign w:val="center"/>
          </w:tcPr>
          <w:p w14:paraId="38A8D34D" w14:textId="77777777" w:rsidR="000C76C7" w:rsidRPr="006B0ECD" w:rsidRDefault="000C76C7" w:rsidP="000A3CEA">
            <w:pPr>
              <w:spacing w:line="480" w:lineRule="auto"/>
              <w:ind w:left="-3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84 ± 1</w:t>
            </w:r>
          </w:p>
        </w:tc>
        <w:tc>
          <w:tcPr>
            <w:tcW w:w="1890" w:type="dxa"/>
            <w:vAlign w:val="center"/>
          </w:tcPr>
          <w:p w14:paraId="3FBEFF33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81 ± 1</w:t>
            </w:r>
          </w:p>
        </w:tc>
        <w:tc>
          <w:tcPr>
            <w:tcW w:w="1800" w:type="dxa"/>
            <w:vAlign w:val="center"/>
          </w:tcPr>
          <w:p w14:paraId="1D511348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87</w:t>
            </w:r>
          </w:p>
        </w:tc>
      </w:tr>
      <w:tr w:rsidR="000C76C7" w:rsidRPr="006B0ECD" w14:paraId="4E748D63" w14:textId="77777777" w:rsidTr="000A3CEA">
        <w:tc>
          <w:tcPr>
            <w:tcW w:w="3330" w:type="dxa"/>
            <w:tcBorders>
              <w:bottom w:val="nil"/>
            </w:tcBorders>
            <w:vAlign w:val="center"/>
          </w:tcPr>
          <w:p w14:paraId="7F96623B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MELD score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7436C51" w14:textId="77777777" w:rsidR="000C76C7" w:rsidRPr="006B0ECD" w:rsidRDefault="000C76C7" w:rsidP="000A3CEA">
            <w:pPr>
              <w:spacing w:line="480" w:lineRule="auto"/>
              <w:ind w:left="-1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4 ± 9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009F3513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2 ± 10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76C3BE9D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22</w:t>
            </w:r>
          </w:p>
        </w:tc>
      </w:tr>
      <w:tr w:rsidR="000C76C7" w:rsidRPr="006B0ECD" w14:paraId="27A34E6F" w14:textId="77777777" w:rsidTr="000A3CE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FA2F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Ascites (n, 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DA80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3 (7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633F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49 (7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66BE" w14:textId="77777777" w:rsidR="000C76C7" w:rsidRPr="006B0ECD" w:rsidRDefault="000C76C7" w:rsidP="000A3CEA">
            <w:pPr>
              <w:spacing w:line="480" w:lineRule="auto"/>
              <w:ind w:left="-180" w:firstLine="5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21</w:t>
            </w:r>
          </w:p>
        </w:tc>
      </w:tr>
      <w:tr w:rsidR="000C76C7" w:rsidRPr="006B0ECD" w14:paraId="6BB0A29E" w14:textId="77777777" w:rsidTr="000A3CEA">
        <w:tc>
          <w:tcPr>
            <w:tcW w:w="3330" w:type="dxa"/>
            <w:tcBorders>
              <w:top w:val="nil"/>
            </w:tcBorders>
          </w:tcPr>
          <w:p w14:paraId="3F04AFC6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SBP (n, %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1D8024B" w14:textId="77777777" w:rsidR="000C76C7" w:rsidRPr="006B0ECD" w:rsidRDefault="000C76C7" w:rsidP="000A3CEA">
            <w:pPr>
              <w:spacing w:line="480" w:lineRule="auto"/>
              <w:ind w:left="125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7 (11.9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6DCB609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2 (3.1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C40595A" w14:textId="77777777" w:rsidR="000C76C7" w:rsidRPr="006B0ECD" w:rsidRDefault="000C76C7" w:rsidP="000A3CEA">
            <w:pPr>
              <w:spacing w:line="480" w:lineRule="auto"/>
              <w:ind w:firstLine="12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084</w:t>
            </w:r>
          </w:p>
        </w:tc>
      </w:tr>
      <w:tr w:rsidR="000C76C7" w:rsidRPr="006B0ECD" w14:paraId="780AFF10" w14:textId="77777777" w:rsidTr="000A3CEA">
        <w:tc>
          <w:tcPr>
            <w:tcW w:w="3330" w:type="dxa"/>
            <w:tcBorders>
              <w:bottom w:val="nil"/>
            </w:tcBorders>
          </w:tcPr>
          <w:p w14:paraId="725B67D4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kern w:val="24"/>
                <w:sz w:val="24"/>
                <w:szCs w:val="24"/>
              </w:rPr>
              <w:t>On ventilator (n, %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37AB2787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2 (20.3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3C183518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2 (16.9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7B9A566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0.65</w:t>
            </w:r>
          </w:p>
        </w:tc>
      </w:tr>
      <w:tr w:rsidR="000C76C7" w:rsidRPr="006B0ECD" w14:paraId="2DD2E405" w14:textId="77777777" w:rsidTr="000A3CEA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7EDD1" w14:textId="77777777" w:rsidR="000C76C7" w:rsidRPr="006B0ECD" w:rsidRDefault="000C76C7" w:rsidP="000A3CEA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B0ECD">
              <w:rPr>
                <w:rFonts w:ascii="Arial" w:hAnsi="Arial" w:cs="Arial"/>
                <w:kern w:val="24"/>
                <w:sz w:val="24"/>
                <w:szCs w:val="24"/>
              </w:rPr>
              <w:t>Portal vein thrombosis (n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B3F12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0 (17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F6EB4" w14:textId="77777777" w:rsidR="000C76C7" w:rsidRPr="006B0ECD" w:rsidRDefault="000C76C7" w:rsidP="000A3CEA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2 (17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CF13" w14:textId="77777777" w:rsidR="000C76C7" w:rsidRPr="006B0ECD" w:rsidRDefault="000C76C7" w:rsidP="000A3CEA">
            <w:pPr>
              <w:spacing w:line="480" w:lineRule="auto"/>
              <w:ind w:left="-9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B0ECD">
              <w:rPr>
                <w:rFonts w:ascii="Arial" w:eastAsia="Calibri" w:hAnsi="Arial" w:cs="Arial"/>
                <w:sz w:val="24"/>
                <w:szCs w:val="24"/>
              </w:rPr>
              <w:t>1.00</w:t>
            </w:r>
          </w:p>
        </w:tc>
      </w:tr>
    </w:tbl>
    <w:p w14:paraId="2AA935AE" w14:textId="6665A2F9" w:rsidR="00BF19A9" w:rsidRPr="00B83191" w:rsidRDefault="00BF19A9" w:rsidP="00BF19A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83191">
        <w:rPr>
          <w:rFonts w:ascii="Arial" w:hAnsi="Arial" w:cs="Arial"/>
          <w:sz w:val="24"/>
          <w:szCs w:val="24"/>
          <w:lang w:val="en-GB"/>
        </w:rPr>
        <w:t xml:space="preserve">*Others includes </w:t>
      </w:r>
      <w:r>
        <w:rPr>
          <w:rFonts w:ascii="Arial" w:hAnsi="Arial" w:cs="Arial"/>
          <w:sz w:val="24"/>
          <w:szCs w:val="24"/>
          <w:lang w:val="en-GB"/>
        </w:rPr>
        <w:t>Asian and</w:t>
      </w:r>
      <w:r w:rsidRPr="00B83191">
        <w:rPr>
          <w:rFonts w:ascii="Arial" w:hAnsi="Arial" w:cs="Arial"/>
          <w:sz w:val="24"/>
          <w:szCs w:val="24"/>
          <w:lang w:val="en-GB"/>
        </w:rPr>
        <w:t xml:space="preserve"> American Indian/Alaska Native.</w:t>
      </w:r>
    </w:p>
    <w:p w14:paraId="0E825EAC" w14:textId="3B9B6C09" w:rsidR="00CC4865" w:rsidRPr="000C76C7" w:rsidRDefault="000C76C7" w:rsidP="000C76C7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B0ECD">
        <w:rPr>
          <w:rFonts w:ascii="Arial" w:eastAsia="Calibri" w:hAnsi="Arial" w:cs="Arial"/>
          <w:sz w:val="24"/>
          <w:szCs w:val="24"/>
          <w:lang w:val="en-US"/>
        </w:rPr>
        <w:t xml:space="preserve">ALD, alcohol-related liver disease; BMI, body mass index; Cr, </w:t>
      </w:r>
      <w:r w:rsidR="00767686">
        <w:rPr>
          <w:rFonts w:ascii="Arial" w:eastAsia="Calibri" w:hAnsi="Arial" w:cs="Arial"/>
          <w:sz w:val="24"/>
          <w:szCs w:val="24"/>
          <w:lang w:val="en-US"/>
        </w:rPr>
        <w:t xml:space="preserve">serum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 xml:space="preserve">creatinine; INR, international normalized ratio; </w:t>
      </w:r>
      <w:r w:rsidR="00767686">
        <w:rPr>
          <w:rFonts w:ascii="Arial" w:eastAsia="Calibri" w:hAnsi="Arial" w:cs="Arial"/>
          <w:sz w:val="24"/>
          <w:szCs w:val="24"/>
          <w:lang w:val="en-US"/>
        </w:rPr>
        <w:t xml:space="preserve">GFR, glomerular filtration rate; </w:t>
      </w:r>
      <w:r w:rsidRPr="006B0ECD">
        <w:rPr>
          <w:rFonts w:ascii="Arial" w:eastAsia="Calibri" w:hAnsi="Arial" w:cs="Arial"/>
          <w:sz w:val="24"/>
          <w:szCs w:val="24"/>
          <w:lang w:val="en-US"/>
        </w:rPr>
        <w:t>NAFLD, non-alcoholic fatty liver disease; MELD, model for end-stage liver disease; SBP, spontaneous bacterial peritonitis; T2DM, type 2 diabetes mellitus.</w:t>
      </w:r>
    </w:p>
    <w:sectPr w:rsidR="00CC4865" w:rsidRPr="000C7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9C5"/>
    <w:rsid w:val="000809BC"/>
    <w:rsid w:val="000C76C7"/>
    <w:rsid w:val="004848AF"/>
    <w:rsid w:val="004D19C5"/>
    <w:rsid w:val="00767686"/>
    <w:rsid w:val="00871107"/>
    <w:rsid w:val="00876022"/>
    <w:rsid w:val="009C74B4"/>
    <w:rsid w:val="00B0756B"/>
    <w:rsid w:val="00B83191"/>
    <w:rsid w:val="00B973AD"/>
    <w:rsid w:val="00BF19A9"/>
    <w:rsid w:val="00CC4865"/>
    <w:rsid w:val="00E10B7F"/>
    <w:rsid w:val="00E52BEA"/>
    <w:rsid w:val="00F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A197"/>
  <w15:chartTrackingRefBased/>
  <w15:docId w15:val="{77795E6F-B820-4200-8C01-74D195E0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0C7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C7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31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Carrillo.Carlos</dc:creator>
  <cp:keywords/>
  <dc:description/>
  <cp:lastModifiedBy>Lara Stead</cp:lastModifiedBy>
  <cp:revision>8</cp:revision>
  <dcterms:created xsi:type="dcterms:W3CDTF">2022-05-03T13:43:00Z</dcterms:created>
  <dcterms:modified xsi:type="dcterms:W3CDTF">2022-10-27T10:45:00Z</dcterms:modified>
</cp:coreProperties>
</file>